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983D5" w14:textId="4F27AC2A" w:rsidR="009975D0" w:rsidRPr="00FE0C93" w:rsidRDefault="00CA31C4" w:rsidP="00D46B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="00766095" w:rsidRPr="00FE0C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75D0" w:rsidRPr="00FE0C93">
        <w:rPr>
          <w:rFonts w:ascii="Times New Roman" w:hAnsi="Times New Roman"/>
          <w:sz w:val="24"/>
        </w:rPr>
        <w:t xml:space="preserve">Characteristics of </w:t>
      </w:r>
      <w:r w:rsidR="009975D0" w:rsidRPr="00FE0C93">
        <w:rPr>
          <w:rFonts w:ascii="Times New Roman" w:hAnsi="Times New Roman" w:cs="Times New Roman"/>
          <w:sz w:val="24"/>
          <w:szCs w:val="24"/>
        </w:rPr>
        <w:t xml:space="preserve">patients with </w:t>
      </w:r>
      <w:r w:rsidR="009975D0" w:rsidRPr="00FE0C93">
        <w:rPr>
          <w:rFonts w:ascii="Times New Roman" w:hAnsi="Times New Roman"/>
          <w:sz w:val="24"/>
        </w:rPr>
        <w:t>COVID-19 classified with or without investigational ag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0"/>
        <w:gridCol w:w="1717"/>
        <w:gridCol w:w="1719"/>
        <w:gridCol w:w="948"/>
      </w:tblGrid>
      <w:tr w:rsidR="00FE0C93" w:rsidRPr="00FE0C93" w14:paraId="34C72DB8" w14:textId="77777777" w:rsidTr="009975D0">
        <w:trPr>
          <w:trHeight w:val="360"/>
        </w:trPr>
        <w:tc>
          <w:tcPr>
            <w:tcW w:w="24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A81E" w14:textId="18A32758" w:rsidR="009975D0" w:rsidRPr="00FE0C93" w:rsidRDefault="009975D0" w:rsidP="00B718AF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48C2" w14:textId="03987A1C" w:rsidR="009975D0" w:rsidRPr="00FE0C93" w:rsidRDefault="009975D0" w:rsidP="00B718AF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nvestigational agent</w:t>
            </w:r>
          </w:p>
        </w:tc>
      </w:tr>
      <w:tr w:rsidR="00FE0C93" w:rsidRPr="00FE0C93" w14:paraId="24AF6020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BBA4" w14:textId="46292AD8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6D94" w14:textId="473E39E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No n=23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88EE" w14:textId="6D75067C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yes n=3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D4D9" w14:textId="71B05173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P value</w:t>
            </w:r>
          </w:p>
        </w:tc>
      </w:tr>
      <w:tr w:rsidR="00FE0C93" w:rsidRPr="00FE0C93" w14:paraId="2DCD052F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768D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Male gender (n, %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F1A3" w14:textId="50ED0E5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15 (65.2%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E225" w14:textId="4B9071DE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24 (64.9%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5686" w14:textId="1D0CEAD9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0.999</w:t>
            </w:r>
          </w:p>
        </w:tc>
      </w:tr>
      <w:tr w:rsidR="00FE0C93" w:rsidRPr="00FE0C93" w14:paraId="7EB1821F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9FE3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89B3" w14:textId="20EF210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52 (19-86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87BF" w14:textId="7F487EE2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58 (33-82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7DA2" w14:textId="64F32DE0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0.146</w:t>
            </w:r>
          </w:p>
        </w:tc>
      </w:tr>
      <w:tr w:rsidR="00FE0C93" w:rsidRPr="00FE0C93" w14:paraId="715EBE68" w14:textId="77777777" w:rsidTr="009975D0">
        <w:trPr>
          <w:trHeight w:val="396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CA08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latelet (x10</w:t>
            </w: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4</w:t>
            </w: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/µl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8EF8" w14:textId="425C25B5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20.0 (13.0-42.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6F85" w14:textId="219A19CD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20.4 (11.2-35.5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40B1" w14:textId="3D1A301C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0.939</w:t>
            </w:r>
          </w:p>
        </w:tc>
      </w:tr>
      <w:tr w:rsidR="00FE0C93" w:rsidRPr="00FE0C93" w14:paraId="175D23DA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A293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bumin (g/dl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D8E9" w14:textId="1490CD16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4.0 (3.1-4.9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57FB" w14:textId="52C66341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3.6 (2.4-4.8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2369" w14:textId="1D13BB46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0167</w:t>
            </w:r>
          </w:p>
        </w:tc>
      </w:tr>
      <w:tr w:rsidR="00FE0C93" w:rsidRPr="00FE0C93" w14:paraId="0F42AE8A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51837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otal bilirubin (mg/dl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F4C2" w14:textId="511A587E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4 (0.2-1.2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9D34" w14:textId="7439BE06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6 (0.3-2.1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AEEE" w14:textId="21925840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0295</w:t>
            </w:r>
          </w:p>
        </w:tc>
      </w:tr>
      <w:tr w:rsidR="00FE0C93" w:rsidRPr="00FE0C93" w14:paraId="4594D1D9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A1F4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lkaline phosphatase (IU/L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BB7E" w14:textId="5310A93B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183 (122-253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D745" w14:textId="44943E90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220 (142-1060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4DB5" w14:textId="1C250F99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000613</w:t>
            </w:r>
          </w:p>
        </w:tc>
      </w:tr>
      <w:tr w:rsidR="00FE0C93" w:rsidRPr="00FE0C93" w14:paraId="0F27F59D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5B67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reatinine (mg/dl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7C00" w14:textId="6737B370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0.70 (0.49-1.10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FCFF7" w14:textId="153A6A88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0.79 (0.45-5.89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E08A" w14:textId="42D0F0AD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sz w:val="20"/>
                <w:szCs w:val="20"/>
              </w:rPr>
              <w:t>0.109</w:t>
            </w:r>
          </w:p>
        </w:tc>
      </w:tr>
      <w:tr w:rsidR="00FE0C93" w:rsidRPr="00FE0C93" w14:paraId="13FC89B2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4136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 reactive protein (mg/dl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5870" w14:textId="7FD51B81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1.94 (0.03-14.7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6D6B" w14:textId="19EFBA76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4.59 (0.13-40.61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8C92" w14:textId="18B8F471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0109</w:t>
            </w:r>
          </w:p>
        </w:tc>
      </w:tr>
      <w:tr w:rsidR="00FE0C93" w:rsidRPr="00FE0C93" w14:paraId="44A0DFC6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1E2C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spartate transaminase (IU/L)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53C7" w14:textId="60546C49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28 (16-75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D24F" w14:textId="072F8D09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40 (18-430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F272" w14:textId="75A03765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00241</w:t>
            </w:r>
          </w:p>
        </w:tc>
      </w:tr>
      <w:tr w:rsidR="00FE0C93" w:rsidRPr="00FE0C93" w14:paraId="4BBF8F0A" w14:textId="77777777" w:rsidTr="009975D0">
        <w:trPr>
          <w:trHeight w:val="360"/>
        </w:trPr>
        <w:tc>
          <w:tcPr>
            <w:tcW w:w="2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7908" w14:textId="77777777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Alanine aminotransferase (IU/L) 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1A65" w14:textId="4C331EE0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22 (8-90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8383" w14:textId="50D7AB44" w:rsidR="009975D0" w:rsidRPr="00FE0C93" w:rsidRDefault="009975D0" w:rsidP="009975D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38 (13-292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04DF" w14:textId="264B62C3" w:rsidR="009975D0" w:rsidRPr="00FE0C93" w:rsidRDefault="009975D0" w:rsidP="009975D0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E0C93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0.0106</w:t>
            </w:r>
          </w:p>
        </w:tc>
      </w:tr>
    </w:tbl>
    <w:p w14:paraId="3CEE278A" w14:textId="12C36BCD" w:rsidR="007332DE" w:rsidRPr="00FE0C93" w:rsidRDefault="007332DE" w:rsidP="00FE0C93">
      <w:pPr>
        <w:rPr>
          <w:rFonts w:ascii="Times New Roman" w:hAnsi="Times New Roman" w:cs="Times New Roman"/>
          <w:sz w:val="24"/>
          <w:szCs w:val="24"/>
        </w:rPr>
      </w:pPr>
    </w:p>
    <w:sectPr w:rsidR="007332DE" w:rsidRPr="00FE0C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5F4D1F" w14:textId="77777777" w:rsidR="00DD60CA" w:rsidRDefault="00DD60CA" w:rsidP="00FA6128">
      <w:r>
        <w:separator/>
      </w:r>
    </w:p>
  </w:endnote>
  <w:endnote w:type="continuationSeparator" w:id="0">
    <w:p w14:paraId="391196AD" w14:textId="77777777" w:rsidR="00DD60CA" w:rsidRDefault="00DD60CA" w:rsidP="00FA6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A9CA1" w14:textId="77777777" w:rsidR="00DD60CA" w:rsidRDefault="00DD60CA" w:rsidP="00FA6128">
      <w:r>
        <w:separator/>
      </w:r>
    </w:p>
  </w:footnote>
  <w:footnote w:type="continuationSeparator" w:id="0">
    <w:p w14:paraId="7AD117B8" w14:textId="77777777" w:rsidR="00DD60CA" w:rsidRDefault="00DD60CA" w:rsidP="00FA6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ABA"/>
    <w:rsid w:val="00064BB3"/>
    <w:rsid w:val="000B6A15"/>
    <w:rsid w:val="000E1DAC"/>
    <w:rsid w:val="00110791"/>
    <w:rsid w:val="001149D5"/>
    <w:rsid w:val="00175E58"/>
    <w:rsid w:val="002B5346"/>
    <w:rsid w:val="002F6685"/>
    <w:rsid w:val="00395633"/>
    <w:rsid w:val="004A763D"/>
    <w:rsid w:val="004A7CFE"/>
    <w:rsid w:val="004C3841"/>
    <w:rsid w:val="004C47AF"/>
    <w:rsid w:val="004D4589"/>
    <w:rsid w:val="004D74F8"/>
    <w:rsid w:val="005757E3"/>
    <w:rsid w:val="00580B63"/>
    <w:rsid w:val="005E5F84"/>
    <w:rsid w:val="00652195"/>
    <w:rsid w:val="006546E9"/>
    <w:rsid w:val="00684CDB"/>
    <w:rsid w:val="006A64DE"/>
    <w:rsid w:val="006D7082"/>
    <w:rsid w:val="00721C4B"/>
    <w:rsid w:val="007332DE"/>
    <w:rsid w:val="00766095"/>
    <w:rsid w:val="007973C1"/>
    <w:rsid w:val="008129A3"/>
    <w:rsid w:val="0082326B"/>
    <w:rsid w:val="00964358"/>
    <w:rsid w:val="009975D0"/>
    <w:rsid w:val="009E417A"/>
    <w:rsid w:val="00A10D57"/>
    <w:rsid w:val="00A411F7"/>
    <w:rsid w:val="00A90B6B"/>
    <w:rsid w:val="00AF41B0"/>
    <w:rsid w:val="00B0480E"/>
    <w:rsid w:val="00B30E3E"/>
    <w:rsid w:val="00B34862"/>
    <w:rsid w:val="00B427B8"/>
    <w:rsid w:val="00C567CD"/>
    <w:rsid w:val="00C9424B"/>
    <w:rsid w:val="00CA31C4"/>
    <w:rsid w:val="00CC36AB"/>
    <w:rsid w:val="00CF5CDA"/>
    <w:rsid w:val="00D006C2"/>
    <w:rsid w:val="00D46B3A"/>
    <w:rsid w:val="00D75E94"/>
    <w:rsid w:val="00DC2615"/>
    <w:rsid w:val="00DD60CA"/>
    <w:rsid w:val="00DE755F"/>
    <w:rsid w:val="00EC4ABA"/>
    <w:rsid w:val="00F047C7"/>
    <w:rsid w:val="00F7551D"/>
    <w:rsid w:val="00F82D25"/>
    <w:rsid w:val="00FA6128"/>
    <w:rsid w:val="00FC7B21"/>
    <w:rsid w:val="00FE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6746C86"/>
  <w15:chartTrackingRefBased/>
  <w15:docId w15:val="{5FD1CF2B-C4C5-411C-AB90-5E003D0F3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61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6128"/>
  </w:style>
  <w:style w:type="paragraph" w:styleId="Footer">
    <w:name w:val="footer"/>
    <w:basedOn w:val="Normal"/>
    <w:link w:val="FooterChar"/>
    <w:uiPriority w:val="99"/>
    <w:unhideWhenUsed/>
    <w:rsid w:val="00FA61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6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1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Kaneko</dc:creator>
  <cp:keywords/>
  <dc:description/>
  <cp:lastModifiedBy>chn off35</cp:lastModifiedBy>
  <cp:revision>5</cp:revision>
  <dcterms:created xsi:type="dcterms:W3CDTF">2020-09-30T12:09:00Z</dcterms:created>
  <dcterms:modified xsi:type="dcterms:W3CDTF">2020-10-25T16:34:00Z</dcterms:modified>
</cp:coreProperties>
</file>